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300" w:type="dxa"/>
        <w:tblLook w:val="04A0" w:firstRow="1" w:lastRow="0" w:firstColumn="1" w:lastColumn="0" w:noHBand="0" w:noVBand="1"/>
      </w:tblPr>
      <w:tblGrid>
        <w:gridCol w:w="3060"/>
        <w:gridCol w:w="1880"/>
        <w:gridCol w:w="1460"/>
        <w:gridCol w:w="1400"/>
        <w:gridCol w:w="1500"/>
      </w:tblGrid>
      <w:tr w:rsidR="00BD5E65" w:rsidRPr="00BD5E65" w14:paraId="6FA5AAB7" w14:textId="77777777" w:rsidTr="00BD5E65">
        <w:trPr>
          <w:trHeight w:val="320"/>
        </w:trPr>
        <w:tc>
          <w:tcPr>
            <w:tcW w:w="494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399FB6" w14:textId="77777777" w:rsidR="00BD5E65" w:rsidRPr="00BD5E65" w:rsidRDefault="00BD5E65" w:rsidP="00BD5E6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  <w:r w:rsidRPr="00BD5E65"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  <w:t>Iwanaga, Yamamoto, et al; Table S4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B0EBF3" w14:textId="77777777" w:rsidR="00BD5E65" w:rsidRPr="00BD5E65" w:rsidRDefault="00BD5E65" w:rsidP="00BD5E65">
            <w:pPr>
              <w:rPr>
                <w:rFonts w:ascii="Arial" w:eastAsia="Times New Roman" w:hAnsi="Arial" w:cs="Arial"/>
                <w:color w:val="000000"/>
                <w:kern w:val="0"/>
                <w14:ligatures w14:val="none"/>
              </w:rPr>
            </w:pPr>
          </w:p>
        </w:tc>
        <w:tc>
          <w:tcPr>
            <w:tcW w:w="14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589329" w14:textId="77777777" w:rsidR="00BD5E65" w:rsidRPr="00BD5E65" w:rsidRDefault="00BD5E65" w:rsidP="00BD5E6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12431D" w14:textId="77777777" w:rsidR="00BD5E65" w:rsidRPr="00BD5E65" w:rsidRDefault="00BD5E65" w:rsidP="00BD5E65">
            <w:pPr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14:ligatures w14:val="none"/>
              </w:rPr>
            </w:pPr>
          </w:p>
        </w:tc>
      </w:tr>
      <w:tr w:rsidR="00BD5E65" w:rsidRPr="00BD5E65" w14:paraId="6B2E4EB8" w14:textId="77777777" w:rsidTr="00BD5E65">
        <w:trPr>
          <w:trHeight w:val="64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41931FFF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Cell Type Infiltrates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vAlign w:val="center"/>
            <w:hideMark/>
          </w:tcPr>
          <w:p w14:paraId="443F5AA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Imputation Method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4D863494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Pearson rho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000000" w:fill="000000"/>
            <w:noWrap/>
            <w:vAlign w:val="center"/>
            <w:hideMark/>
          </w:tcPr>
          <w:p w14:paraId="309BDF2B" w14:textId="77777777" w:rsidR="00BD5E65" w:rsidRPr="00BD5E65" w:rsidRDefault="00BD5E65" w:rsidP="00BD5E65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p-value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000000" w:fill="000000"/>
            <w:noWrap/>
            <w:vAlign w:val="center"/>
            <w:hideMark/>
          </w:tcPr>
          <w:p w14:paraId="66CD4072" w14:textId="77777777" w:rsidR="00BD5E65" w:rsidRPr="00BD5E65" w:rsidRDefault="00BD5E65" w:rsidP="00BD5E65">
            <w:pPr>
              <w:jc w:val="center"/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</w:pPr>
            <w:proofErr w:type="spellStart"/>
            <w:proofErr w:type="gramStart"/>
            <w:r w:rsidRPr="00BD5E65"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adj.p</w:t>
            </w:r>
            <w:proofErr w:type="spellEnd"/>
            <w:proofErr w:type="gramEnd"/>
            <w:r w:rsidRPr="00BD5E65">
              <w:rPr>
                <w:rFonts w:ascii="Helvetica Neue" w:eastAsia="Times New Roman" w:hAnsi="Helvetica Neue" w:cs="Times New Roman"/>
                <w:b/>
                <w:bCs/>
                <w:color w:val="FFFFFF"/>
                <w:kern w:val="0"/>
                <w:sz w:val="20"/>
                <w:szCs w:val="20"/>
                <w14:ligatures w14:val="none"/>
              </w:rPr>
              <w:t>-value</w:t>
            </w:r>
          </w:p>
        </w:tc>
      </w:tr>
      <w:tr w:rsidR="00BD5E65" w:rsidRPr="00BD5E65" w14:paraId="708D9655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8EEBF7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FF5DFE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IM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AC5850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309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8D60B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.35E-07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8C534F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87E-05</w:t>
            </w:r>
          </w:p>
        </w:tc>
      </w:tr>
      <w:tr w:rsidR="00BD5E65" w:rsidRPr="00BD5E65" w14:paraId="1B184A30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CD3A56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4+ effector memory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43A7AC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842E5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294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F229E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37E-06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63D5CA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61E-05</w:t>
            </w:r>
          </w:p>
        </w:tc>
      </w:tr>
      <w:tr w:rsidR="00BD5E65" w:rsidRPr="00BD5E65" w14:paraId="7F62DC26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E2CCE9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crophage M1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DBC655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A5493D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28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B8FE6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58E-06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04274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58E-05</w:t>
            </w:r>
          </w:p>
        </w:tc>
      </w:tr>
      <w:tr w:rsidR="00BD5E65" w:rsidRPr="00BD5E65" w14:paraId="402891EC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EA4A175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CD2BE86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CPCOUNT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E3FD4A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21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478B4D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.97E-04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BF1F8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86E-03</w:t>
            </w:r>
          </w:p>
        </w:tc>
      </w:tr>
      <w:tr w:rsidR="00BD5E65" w:rsidRPr="00BD5E65" w14:paraId="53ED6825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72E086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1C740F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9D353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205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0E9F8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15E-0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0AA1C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17E-03</w:t>
            </w:r>
          </w:p>
        </w:tc>
      </w:tr>
      <w:tr w:rsidR="00BD5E65" w:rsidRPr="00BD5E65" w14:paraId="4B83585B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C14242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8+ central memory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217D09D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6AB13C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204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2316D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19E-0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930ADA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54E-03</w:t>
            </w:r>
          </w:p>
        </w:tc>
      </w:tr>
      <w:tr w:rsidR="00BD5E65" w:rsidRPr="00BD5E65" w14:paraId="7EB20D63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E16FB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4+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881626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IM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C6990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189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E8961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78E-0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CD33C0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99E-02</w:t>
            </w:r>
          </w:p>
        </w:tc>
      </w:tr>
      <w:tr w:rsidR="00BD5E65" w:rsidRPr="00BD5E65" w14:paraId="1FAA59FB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B88821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8+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4B0287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IM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ACB2C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186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53964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29E-0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EB8B95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23E-02</w:t>
            </w:r>
          </w:p>
        </w:tc>
      </w:tr>
      <w:tr w:rsidR="00BD5E65" w:rsidRPr="00BD5E65" w14:paraId="2A9302C0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54AA7D5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157250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QUANTISEQ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DCF626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167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FE95C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45E-0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CC4F25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08E-02</w:t>
            </w:r>
          </w:p>
        </w:tc>
      </w:tr>
      <w:tr w:rsidR="00BD5E65" w:rsidRPr="00BD5E65" w14:paraId="563778E2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DD4A4D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7861EA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PIC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50FDB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166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230A30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59E-0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64A94B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11E-02</w:t>
            </w:r>
          </w:p>
        </w:tc>
      </w:tr>
      <w:tr w:rsidR="00BD5E65" w:rsidRPr="00BD5E65" w14:paraId="1FF3BE88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925587C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8+ naiv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C0537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4F65A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157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1FACA6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28E-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D34718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.34E-02</w:t>
            </w:r>
          </w:p>
        </w:tc>
      </w:tr>
      <w:tr w:rsidR="00BD5E65" w:rsidRPr="00BD5E65" w14:paraId="5320AA81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E11842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4+ Th2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A6C864D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69082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148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86A5AEA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98E-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EBD4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31E-02</w:t>
            </w:r>
          </w:p>
        </w:tc>
      </w:tr>
      <w:tr w:rsidR="00BD5E65" w:rsidRPr="00BD5E65" w14:paraId="422D7DE9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3A02E9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follicular helper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8E7BA2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29F1A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136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27B06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13E-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1A6AC5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74E-02</w:t>
            </w:r>
          </w:p>
        </w:tc>
      </w:tr>
      <w:tr w:rsidR="00BD5E65" w:rsidRPr="00BD5E65" w14:paraId="1425A977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442F5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DSC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D99C7C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IDE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55268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43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B2D418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92E-1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F7F5D28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38E-11</w:t>
            </w:r>
          </w:p>
        </w:tc>
      </w:tr>
      <w:tr w:rsidR="00BD5E65" w:rsidRPr="00BD5E65" w14:paraId="2DBBEB14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E2FD3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yeloid dendritic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6190FA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QUANTISEQ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7A705A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344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635221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47E-08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F6A57E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85E-07</w:t>
            </w:r>
          </w:p>
        </w:tc>
      </w:tr>
      <w:tr w:rsidR="00BD5E65" w:rsidRPr="00BD5E65" w14:paraId="00227B1D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3618C9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crophag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61AB8A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FEA2C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327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B7775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28E-07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06B518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08E-06</w:t>
            </w:r>
          </w:p>
        </w:tc>
      </w:tr>
      <w:tr w:rsidR="00BD5E65" w:rsidRPr="00BD5E65" w14:paraId="77342090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5D9B252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Plasmacytoid dendritic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9AC2C4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B2EAC4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309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894CA4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.53E-07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F22055A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51E-05</w:t>
            </w:r>
          </w:p>
        </w:tc>
      </w:tr>
      <w:tr w:rsidR="00BD5E65" w:rsidRPr="00BD5E65" w14:paraId="364E3DA2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D2307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onocyt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9A44B0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QUANTISEQ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49C64A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298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48E120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72E-06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3F12CB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55E-05</w:t>
            </w:r>
          </w:p>
        </w:tc>
      </w:tr>
      <w:tr w:rsidR="00BD5E65" w:rsidRPr="00BD5E65" w14:paraId="5ED6A510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29F2F2A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crophage M2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E14AC1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0FDA88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292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E380C4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69E-06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73BDE9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99E-05</w:t>
            </w:r>
          </w:p>
        </w:tc>
      </w:tr>
      <w:tr w:rsidR="00BD5E65" w:rsidRPr="00BD5E65" w14:paraId="456DAAFB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B8733B9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crophage M2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D8230A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IDE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C5009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235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2B45F0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81E-04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AF200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09E-03</w:t>
            </w:r>
          </w:p>
        </w:tc>
      </w:tr>
      <w:tr w:rsidR="00BD5E65" w:rsidRPr="00BD5E65" w14:paraId="53AF1F3F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452D43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yeloid dendritic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7E6212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IM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92CFC0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239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538D8E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42E-04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0E531AA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57E-03</w:t>
            </w:r>
          </w:p>
        </w:tc>
      </w:tr>
      <w:tr w:rsidR="00BD5E65" w:rsidRPr="00BD5E65" w14:paraId="0B406F6B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04EA196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yeloid dendritic cell activated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99A7F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CDC2F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224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BC645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66E-04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62B180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32E-03</w:t>
            </w:r>
          </w:p>
        </w:tc>
      </w:tr>
      <w:tr w:rsidR="00BD5E65" w:rsidRPr="00BD5E65" w14:paraId="04DA437F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FF0F46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crophage M0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F9BB21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78CE4D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201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334C02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45E-0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9BBCDF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.86E-03</w:t>
            </w:r>
          </w:p>
        </w:tc>
      </w:tr>
      <w:tr w:rsidR="00BD5E65" w:rsidRPr="00BD5E65" w14:paraId="4B8A84E5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5C17C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crophage M0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0939C9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FA9D9A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191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17CDEA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53E-0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76B85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14E-02</w:t>
            </w:r>
          </w:p>
        </w:tc>
      </w:tr>
      <w:tr w:rsidR="00BD5E65" w:rsidRPr="00BD5E65" w14:paraId="7BE385EE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19343D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st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DF5C2F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45E13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19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DDC02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22E-0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520F1A8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20E-02</w:t>
            </w:r>
          </w:p>
        </w:tc>
      </w:tr>
      <w:tr w:rsidR="00BD5E65" w:rsidRPr="00BD5E65" w14:paraId="46FBEC2A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95FBBD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eutrophi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EE75A4D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QUANTISEQ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C80113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195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22461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96E-0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5E901E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32E-02</w:t>
            </w:r>
          </w:p>
        </w:tc>
      </w:tr>
      <w:tr w:rsidR="00BD5E65" w:rsidRPr="00BD5E65" w14:paraId="613C6F29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9FE5E4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crophag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43457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PIC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DCD378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182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D7361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05E-0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F41FAB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72E-02</w:t>
            </w:r>
          </w:p>
        </w:tc>
      </w:tr>
      <w:tr w:rsidR="00BD5E65" w:rsidRPr="00BD5E65" w14:paraId="340006C6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815D92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onocyt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EF968A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6EE03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166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9C3450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58E-0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48F997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36E-02</w:t>
            </w:r>
          </w:p>
        </w:tc>
      </w:tr>
      <w:tr w:rsidR="00BD5E65" w:rsidRPr="00BD5E65" w14:paraId="30287A08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109829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crophage M2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AA1DE6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49B6D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137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AF8416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08E-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0F1326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98E-02</w:t>
            </w:r>
          </w:p>
        </w:tc>
      </w:tr>
      <w:tr w:rsidR="00BD5E65" w:rsidRPr="00BD5E65" w14:paraId="03E14760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DE571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eutrophi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C06440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D2C2F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146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8F58A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09E-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448B1F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04E-02</w:t>
            </w:r>
          </w:p>
        </w:tc>
      </w:tr>
      <w:tr w:rsidR="00BD5E65" w:rsidRPr="00BD5E65" w14:paraId="1C40DB99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47BE924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ndothelial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0ABFDE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CPCOUNT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138F32A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26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D5877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65E-05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AB9FD8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06E-04</w:t>
            </w:r>
          </w:p>
        </w:tc>
      </w:tr>
      <w:tr w:rsidR="00BD5E65" w:rsidRPr="00BD5E65" w14:paraId="0F9D7C5C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353A1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ndothelial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802AFC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PIC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1EC900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210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11DF10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37E-04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AA74F6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.53E-03</w:t>
            </w:r>
          </w:p>
        </w:tc>
      </w:tr>
      <w:tr w:rsidR="00BD5E65" w:rsidRPr="00BD5E65" w14:paraId="70696CEC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B87E69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ancer associated fibroblast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D64354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IDE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E1EEC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16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91BBC8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82E-03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CDDB4A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71E-02</w:t>
            </w:r>
          </w:p>
        </w:tc>
      </w:tr>
      <w:tr w:rsidR="00BD5E65" w:rsidRPr="00BD5E65" w14:paraId="09DEBBFA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784814A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lass-switched memory B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60A86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29844A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137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7C4AA9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11E-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ED0C33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08E-01</w:t>
            </w:r>
          </w:p>
        </w:tc>
      </w:tr>
      <w:tr w:rsidR="00BD5E65" w:rsidRPr="00BD5E65" w14:paraId="439321A8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DE1DDE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eutrophi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2CA265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CPCOUNT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5EC0E0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139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1A367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86E-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A7DB40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12E-01</w:t>
            </w:r>
          </w:p>
        </w:tc>
      </w:tr>
      <w:tr w:rsidR="00BD5E65" w:rsidRPr="00BD5E65" w14:paraId="41EA4298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E7F0A29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crophag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B5C8D1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IM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AE5F8C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126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85D7F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64E-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0BBDBC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22E-01</w:t>
            </w:r>
          </w:p>
        </w:tc>
      </w:tr>
      <w:tr w:rsidR="00BD5E65" w:rsidRPr="00BD5E65" w14:paraId="3EC47127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309A5FF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crophage M1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3218B4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QUANTISEQ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EA8EE8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124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17901C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02E-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A45B1D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30E-01</w:t>
            </w:r>
          </w:p>
        </w:tc>
      </w:tr>
      <w:tr w:rsidR="00BD5E65" w:rsidRPr="00BD5E65" w14:paraId="5A915369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35BC2A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eutrophi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804650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16479A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134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C59EE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45E-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26F154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30E-01</w:t>
            </w:r>
          </w:p>
        </w:tc>
      </w:tr>
      <w:tr w:rsidR="00BD5E65" w:rsidRPr="00BD5E65" w14:paraId="6FFCE295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439C993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yeloid dendritic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F6CB7F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E9785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132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4BB6E9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68E-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58E526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31E-01</w:t>
            </w:r>
          </w:p>
        </w:tc>
      </w:tr>
      <w:tr w:rsidR="00BD5E65" w:rsidRPr="00BD5E65" w14:paraId="604A4C71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8D56CE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K cell activated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47ED3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64ECD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130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4DDD57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08E-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D53BB6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39E-01</w:t>
            </w:r>
          </w:p>
        </w:tc>
      </w:tr>
      <w:tr w:rsidR="00BD5E65" w:rsidRPr="00BD5E65" w14:paraId="0FBFE006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6370F5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Macrophage M1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F11BAF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EBFB04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117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DAC4B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.42E-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5B8DB3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56E-01</w:t>
            </w:r>
          </w:p>
        </w:tc>
      </w:tr>
      <w:tr w:rsidR="00BD5E65" w:rsidRPr="00BD5E65" w14:paraId="4EE77862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F01FB61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4+ naiv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A1590B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85E1D4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128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95908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36E-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DD7125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59E-01</w:t>
            </w:r>
          </w:p>
        </w:tc>
      </w:tr>
      <w:tr w:rsidR="00BD5E65" w:rsidRPr="00BD5E65" w14:paraId="4F68EEEE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1022D35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4+ naiv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8D096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AF2C6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128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485AA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36E-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DCA27E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59E-01</w:t>
            </w:r>
          </w:p>
        </w:tc>
      </w:tr>
      <w:tr w:rsidR="00BD5E65" w:rsidRPr="00BD5E65" w14:paraId="4E085D66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7A2F49C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ommon lymphoid progenitor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8EB77A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B217CA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117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B777B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.42E-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F77B28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61E-01</w:t>
            </w:r>
          </w:p>
        </w:tc>
      </w:tr>
      <w:tr w:rsidR="00BD5E65" w:rsidRPr="00BD5E65" w14:paraId="17012D43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1F3FE07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follicular helper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652290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EBEE3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114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1E9038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33E-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78F7ED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85E-01</w:t>
            </w:r>
          </w:p>
        </w:tc>
      </w:tr>
      <w:tr w:rsidR="00BD5E65" w:rsidRPr="00BD5E65" w14:paraId="3889DF07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321731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ancer associated fibroblast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3B080F3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CPCOUNT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4FD56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105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BB86B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77E-02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F2B3B2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17E-01</w:t>
            </w:r>
          </w:p>
        </w:tc>
      </w:tr>
      <w:tr w:rsidR="00BD5E65" w:rsidRPr="00BD5E65" w14:paraId="6808AC20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3DD381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ancer associated fibroblast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AE7CC0A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8B5CB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10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271DF4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03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5909DF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26E-01</w:t>
            </w:r>
          </w:p>
        </w:tc>
      </w:tr>
      <w:tr w:rsidR="00BD5E65" w:rsidRPr="00BD5E65" w14:paraId="2EA8B407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FC02596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ancer associated fibroblast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6EBCC9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PIC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4D6E4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98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8D161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21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94C72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54E-01</w:t>
            </w:r>
          </w:p>
        </w:tc>
      </w:tr>
      <w:tr w:rsidR="00BD5E65" w:rsidRPr="00BD5E65" w14:paraId="48FC4700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90F455D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 cell memory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E4CBEF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70972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100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6341E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16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E518F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78E-01</w:t>
            </w:r>
          </w:p>
        </w:tc>
      </w:tr>
      <w:tr w:rsidR="00BD5E65" w:rsidRPr="00BD5E65" w14:paraId="42B99121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3CA17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0B439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PIC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2D179A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97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EF52A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25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D4387B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90E-01</w:t>
            </w:r>
          </w:p>
        </w:tc>
      </w:tr>
      <w:tr w:rsidR="00BD5E65" w:rsidRPr="00BD5E65" w14:paraId="72C84D11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401742E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 cell plasma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D2F6B5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4F4A1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97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ADACB2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28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B116E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91E-01</w:t>
            </w:r>
          </w:p>
        </w:tc>
      </w:tr>
      <w:tr w:rsidR="00BD5E65" w:rsidRPr="00BD5E65" w14:paraId="7C7B6BB0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418B60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4+ naiv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8CA1A4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821DA28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100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5BB189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14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5ABD79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97E-01</w:t>
            </w:r>
          </w:p>
        </w:tc>
      </w:tr>
      <w:tr w:rsidR="00BD5E65" w:rsidRPr="00BD5E65" w14:paraId="2A65FFC2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DF2DFC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8+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F3D75D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QUANTISEQ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E99FB2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10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45D8D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04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69DAF9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00E-01</w:t>
            </w:r>
          </w:p>
        </w:tc>
      </w:tr>
      <w:tr w:rsidR="00BD5E65" w:rsidRPr="00BD5E65" w14:paraId="435161E6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6118F64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ndothelial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B6C7F9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224A5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97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8BA06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26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694BE3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28E-01</w:t>
            </w:r>
          </w:p>
        </w:tc>
      </w:tr>
      <w:tr w:rsidR="00BD5E65" w:rsidRPr="00BD5E65" w14:paraId="46485148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259763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K cell activated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2D7AD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CE8E0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95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2C83E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35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1CD266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38E-01</w:t>
            </w:r>
          </w:p>
        </w:tc>
      </w:tr>
      <w:tr w:rsidR="00BD5E65" w:rsidRPr="00BD5E65" w14:paraId="5FF02A60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6312A4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st cell resting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CF1576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7741B0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79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1FAD1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13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54129D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66E-01</w:t>
            </w:r>
          </w:p>
        </w:tc>
      </w:tr>
      <w:tr w:rsidR="00BD5E65" w:rsidRPr="00BD5E65" w14:paraId="6E61E981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B9680F7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8+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DE4045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548E48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90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E3135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56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469800A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82E-01</w:t>
            </w:r>
          </w:p>
        </w:tc>
      </w:tr>
      <w:tr w:rsidR="00BD5E65" w:rsidRPr="00BD5E65" w14:paraId="3F49361E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47ECF4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yeloid dendritic cell activated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B5A267C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830E5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86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ACA927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1.76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611400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91E-01</w:t>
            </w:r>
          </w:p>
        </w:tc>
      </w:tr>
      <w:tr w:rsidR="00BD5E65" w:rsidRPr="00BD5E65" w14:paraId="25921745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ADE8F3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gamma delta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CE9A22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FBB46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76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B440FF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35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D25FE1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11E-01</w:t>
            </w:r>
          </w:p>
        </w:tc>
      </w:tr>
      <w:tr w:rsidR="00BD5E65" w:rsidRPr="00BD5E65" w14:paraId="4D0E51A5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937427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gamma delta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3DBDDF3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4DE8EC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76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17C6B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35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02F990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11E-01</w:t>
            </w:r>
          </w:p>
        </w:tc>
      </w:tr>
      <w:tr w:rsidR="00BD5E65" w:rsidRPr="00BD5E65" w14:paraId="5C409EC8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95F184F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st cell resting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3461B9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95B39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70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E16DF2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72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E7C93D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35E-01</w:t>
            </w:r>
          </w:p>
        </w:tc>
      </w:tr>
      <w:tr w:rsidR="00BD5E65" w:rsidRPr="00BD5E65" w14:paraId="0A0C85E2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184C47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yeloid dendritic cell activated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D330FAA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ECDEBA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78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C29439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22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613A0C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47E-01</w:t>
            </w:r>
          </w:p>
        </w:tc>
      </w:tr>
      <w:tr w:rsidR="00BD5E65" w:rsidRPr="00BD5E65" w14:paraId="40705677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78E56D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crophage M1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2065486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E56EE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65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DD303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08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B8ECD8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67E-01</w:t>
            </w:r>
          </w:p>
        </w:tc>
      </w:tr>
      <w:tr w:rsidR="00BD5E65" w:rsidRPr="00BD5E65" w14:paraId="7866E0CB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B1EE92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crophage/Monocyt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1A1AA0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CPCOUNT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7C3FD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64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A9310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15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7C9EBC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73E-01</w:t>
            </w:r>
          </w:p>
        </w:tc>
      </w:tr>
      <w:tr w:rsidR="00BD5E65" w:rsidRPr="00BD5E65" w14:paraId="696D7EAA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CAD21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4+ central memory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8EAB06C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E7EE09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7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7A29D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2.54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DA4E18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76E-01</w:t>
            </w:r>
          </w:p>
        </w:tc>
      </w:tr>
      <w:tr w:rsidR="00BD5E65" w:rsidRPr="00BD5E65" w14:paraId="7DB64E66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A132A0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4+ memory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B1FE90F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3CC27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65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FFDE75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06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A9FC0D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34E-01</w:t>
            </w:r>
          </w:p>
        </w:tc>
      </w:tr>
      <w:tr w:rsidR="00BD5E65" w:rsidRPr="00BD5E65" w14:paraId="3426C0CD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5EA8BC6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4+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011A5A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PIC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5CA5F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65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58DD10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10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C2575D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38E-01</w:t>
            </w:r>
          </w:p>
        </w:tc>
      </w:tr>
      <w:tr w:rsidR="00BD5E65" w:rsidRPr="00BD5E65" w14:paraId="08516069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DBF5070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 cell naiv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7DBBF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5A0E66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65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B4821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06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FEFA9C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43E-01</w:t>
            </w:r>
          </w:p>
        </w:tc>
      </w:tr>
      <w:tr w:rsidR="00BD5E65" w:rsidRPr="00BD5E65" w14:paraId="041577FC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4EC4E33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 cell naiv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880BAE3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D8E97C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6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2620DDA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21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6BA4C80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64E-01</w:t>
            </w:r>
          </w:p>
        </w:tc>
      </w:tr>
      <w:tr w:rsidR="00BD5E65" w:rsidRPr="00BD5E65" w14:paraId="3CAD694E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A8BBD7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crophage/Monocyt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3AF0E9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CPCOUNT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A38F14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64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8C7048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15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7BC44E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68E-01</w:t>
            </w:r>
          </w:p>
        </w:tc>
      </w:tr>
      <w:tr w:rsidR="00BD5E65" w:rsidRPr="00BD5E65" w14:paraId="617FFCC7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3AD9F10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onocyt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BC1ED4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CPCOUNT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9F761B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64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26C73E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15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5A68D1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68E-01</w:t>
            </w:r>
          </w:p>
        </w:tc>
      </w:tr>
      <w:tr w:rsidR="00BD5E65" w:rsidRPr="00BD5E65" w14:paraId="2DD7A0A5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6115270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4+ Th1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9434A1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DB3E93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60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A05DB6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46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DC01AF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80E-01</w:t>
            </w:r>
          </w:p>
        </w:tc>
      </w:tr>
      <w:tr w:rsidR="00BD5E65" w:rsidRPr="00BD5E65" w14:paraId="7B0E949F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3A99C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st cell activated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72A5E35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F6CD4D8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49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2E482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45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929FF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85E-01</w:t>
            </w:r>
          </w:p>
        </w:tc>
      </w:tr>
      <w:tr w:rsidR="00BD5E65" w:rsidRPr="00BD5E65" w14:paraId="601A7E5E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968A12D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regulatory (Tregs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DFC407F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QUANTISEQ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1431970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58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33943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3.61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3CAA4A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97E-01</w:t>
            </w:r>
          </w:p>
        </w:tc>
      </w:tr>
      <w:tr w:rsidR="00BD5E65" w:rsidRPr="00BD5E65" w14:paraId="09B89750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36EB9B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ommon myeloid progenitor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9D8361D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6A0E80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5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F31BC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09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A7C9DA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.07E-01</w:t>
            </w:r>
          </w:p>
        </w:tc>
      </w:tr>
      <w:tr w:rsidR="00BD5E65" w:rsidRPr="00BD5E65" w14:paraId="593A0C80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919FC6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st cell activated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2AB1BE3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59ACB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46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0435C0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71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32EE5F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.14E-01</w:t>
            </w:r>
          </w:p>
        </w:tc>
      </w:tr>
      <w:tr w:rsidR="00BD5E65" w:rsidRPr="00BD5E65" w14:paraId="09C9E009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2FE726D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yeloid dendritic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67896F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CPCOUNT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B4453A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52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7490F6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11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8E1641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.21E-01</w:t>
            </w:r>
          </w:p>
        </w:tc>
      </w:tr>
      <w:tr w:rsidR="00BD5E65" w:rsidRPr="00BD5E65" w14:paraId="25B5D0BA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A481A7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crophage M2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0EA8FA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75595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37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BF0FBE8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65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6FCA79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06E-01</w:t>
            </w:r>
          </w:p>
        </w:tc>
      </w:tr>
      <w:tr w:rsidR="00BD5E65" w:rsidRPr="00BD5E65" w14:paraId="10CC277A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B1541FE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9917FA0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CPCOUNT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DD9C22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40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5F9AE9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31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AB32E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13E-01</w:t>
            </w:r>
          </w:p>
        </w:tc>
      </w:tr>
      <w:tr w:rsidR="00BD5E65" w:rsidRPr="00BD5E65" w14:paraId="4F2E748D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3133436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regulatory (Tregs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2C6BAA3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CF2A97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4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5C88E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4.96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CFC1E9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17E-01</w:t>
            </w:r>
          </w:p>
        </w:tc>
      </w:tr>
      <w:tr w:rsidR="00BD5E65" w:rsidRPr="00BD5E65" w14:paraId="12E00290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43A1C11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Granulocyte-monocyte progenitor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537FA9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5534D0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3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D7CEC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.05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725740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65E-01</w:t>
            </w:r>
          </w:p>
        </w:tc>
      </w:tr>
      <w:tr w:rsidR="00BD5E65" w:rsidRPr="00BD5E65" w14:paraId="00BFCBFA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6CF0AA1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Hematopoietic stem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D7A4C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ED9E59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32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490C7A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.19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70502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73E-01</w:t>
            </w:r>
          </w:p>
        </w:tc>
      </w:tr>
      <w:tr w:rsidR="00BD5E65" w:rsidRPr="00BD5E65" w14:paraId="599C5E01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900E732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8+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2B25DE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C94C1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34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78309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5.88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5EE14A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80E-01</w:t>
            </w:r>
          </w:p>
        </w:tc>
      </w:tr>
      <w:tr w:rsidR="00BD5E65" w:rsidRPr="00BD5E65" w14:paraId="2451BF31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ECF43CC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lastRenderedPageBreak/>
              <w:t>T cell CD4+ memory activated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068D77A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1F528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32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AD5AB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.15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A7DB9E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95E-01</w:t>
            </w:r>
          </w:p>
        </w:tc>
      </w:tr>
      <w:tr w:rsidR="00BD5E65" w:rsidRPr="00BD5E65" w14:paraId="36319465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F208055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4+ memory activated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E82C4C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F83D5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32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B563BBA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.17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263E117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95E-01</w:t>
            </w:r>
          </w:p>
        </w:tc>
      </w:tr>
      <w:tr w:rsidR="00BD5E65" w:rsidRPr="00BD5E65" w14:paraId="122A81EB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716B212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 cell memory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BA2C0A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D384AC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31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98C71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.25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71BD79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07E-01</w:t>
            </w:r>
          </w:p>
        </w:tc>
      </w:tr>
      <w:tr w:rsidR="00BD5E65" w:rsidRPr="00BD5E65" w14:paraId="3BB01DDA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C6C17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gamma delta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AF94C7E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8F8828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25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B5099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.93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C3E437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21E-01</w:t>
            </w:r>
          </w:p>
        </w:tc>
      </w:tr>
      <w:tr w:rsidR="00BD5E65" w:rsidRPr="00BD5E65" w14:paraId="39FBFD6F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E761AC5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 cell memory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EDEAF5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5B885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29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78ACC3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.52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2CA67C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27E-01</w:t>
            </w:r>
          </w:p>
        </w:tc>
      </w:tr>
      <w:tr w:rsidR="00BD5E65" w:rsidRPr="00BD5E65" w14:paraId="5C197596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3365163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8+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5DCF013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CPCOUNT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7F2C9B8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25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8314FE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6.97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6D2B29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42E-01</w:t>
            </w:r>
          </w:p>
        </w:tc>
      </w:tr>
      <w:tr w:rsidR="00BD5E65" w:rsidRPr="00BD5E65" w14:paraId="383D14BD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7C0E092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eutrophi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D741C2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A68D93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2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361CCA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15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09F5DD7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62E-01</w:t>
            </w:r>
          </w:p>
        </w:tc>
      </w:tr>
      <w:tr w:rsidR="00BD5E65" w:rsidRPr="00BD5E65" w14:paraId="08DB8D62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A516497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yeloid dendritic cell resting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F8CA4BC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989CC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18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6C29DD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81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32EE388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86E-01</w:t>
            </w:r>
          </w:p>
        </w:tc>
      </w:tr>
      <w:tr w:rsidR="00BD5E65" w:rsidRPr="00BD5E65" w14:paraId="4CF45468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9CBAC2F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acrophage M2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5998122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QUANTISEQ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CFBCB1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1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2AA439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35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8EFA75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91E-01</w:t>
            </w:r>
          </w:p>
        </w:tc>
      </w:tr>
      <w:tr w:rsidR="00BD5E65" w:rsidRPr="00BD5E65" w14:paraId="28B9A975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456E76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yeloid dendritic cell resting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F86184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C1CB8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16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AA24A8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97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6A4D0B5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94E-01</w:t>
            </w:r>
          </w:p>
        </w:tc>
      </w:tr>
      <w:tr w:rsidR="00BD5E65" w:rsidRPr="00BD5E65" w14:paraId="55ADAFD1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5A6A99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K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5C51FFC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668D27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16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5E5FB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97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589E1F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94E-01</w:t>
            </w:r>
          </w:p>
        </w:tc>
      </w:tr>
      <w:tr w:rsidR="00BD5E65" w:rsidRPr="00BD5E65" w14:paraId="7ECE1905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3ED9E5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 cell plasma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39C810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BCC530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17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0E595D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85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2B1EC9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97E-01</w:t>
            </w:r>
          </w:p>
        </w:tc>
      </w:tr>
      <w:tr w:rsidR="00BD5E65" w:rsidRPr="00BD5E65" w14:paraId="6BE62EA3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A2DB0C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 cel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BA4109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QUANTISEQ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5DE2C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17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1D153A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84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56829DA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97E-01</w:t>
            </w:r>
          </w:p>
        </w:tc>
      </w:tr>
      <w:tr w:rsidR="00BD5E65" w:rsidRPr="00BD5E65" w14:paraId="72515977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8980B70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eutrophi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BFBBB00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IMER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341DDD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16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0E78DA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7.96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1E31A9F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02E-01</w:t>
            </w:r>
          </w:p>
        </w:tc>
      </w:tr>
      <w:tr w:rsidR="00BD5E65" w:rsidRPr="00BD5E65" w14:paraId="6744BF3A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E21F0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regulatory (Tregs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ECDC9B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C0D18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15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3292D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18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1E380C8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18E-01</w:t>
            </w:r>
          </w:p>
        </w:tc>
      </w:tr>
      <w:tr w:rsidR="00BD5E65" w:rsidRPr="00BD5E65" w14:paraId="67D369FD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368F267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8+ effector memory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C284D8E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1342F4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1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A05B56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33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80CA2E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21E-01</w:t>
            </w:r>
          </w:p>
        </w:tc>
      </w:tr>
      <w:tr w:rsidR="00BD5E65" w:rsidRPr="00BD5E65" w14:paraId="66BBE5DC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95ED7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4+ (non-regulatory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C3F745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QUANTISEQ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6F21AB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12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0F88420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54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8F193B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39E-01</w:t>
            </w:r>
          </w:p>
        </w:tc>
      </w:tr>
      <w:tr w:rsidR="00BD5E65" w:rsidRPr="00BD5E65" w14:paraId="534CBCFF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16E0CCD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osinophi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5EDF330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4971C5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10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4269C9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80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5851C05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40E-01</w:t>
            </w:r>
          </w:p>
        </w:tc>
      </w:tr>
      <w:tr w:rsidR="00BD5E65" w:rsidRPr="00BD5E65" w14:paraId="47F9930C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1FB51FC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4+ (non-regulatory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1851819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9FA51F8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11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3277D9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62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D0A1CA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44E-01</w:t>
            </w:r>
          </w:p>
        </w:tc>
      </w:tr>
      <w:tr w:rsidR="00BD5E65" w:rsidRPr="00BD5E65" w14:paraId="1A8D2692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C8B1A89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8+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F85D82F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PIC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CC3317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10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74D19B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71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33DF5A0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46E-01</w:t>
            </w:r>
          </w:p>
        </w:tc>
      </w:tr>
      <w:tr w:rsidR="00BD5E65" w:rsidRPr="00BD5E65" w14:paraId="3086C916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40D5DB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 cell naiv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D13BE6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8F3E18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F1F3B4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08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C31E0B8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48E-01</w:t>
            </w:r>
          </w:p>
        </w:tc>
      </w:tr>
      <w:tr w:rsidR="00BD5E65" w:rsidRPr="00BD5E65" w14:paraId="26522DEC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DDD2D74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osinophi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259A86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2A5E94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07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1F370D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09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33D6B8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49E-01</w:t>
            </w:r>
          </w:p>
        </w:tc>
      </w:tr>
      <w:tr w:rsidR="00BD5E65" w:rsidRPr="00BD5E65" w14:paraId="605A412F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9B88C74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K cell resting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7F1102F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606D74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06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F7EAB5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28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397F367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66E-01</w:t>
            </w:r>
          </w:p>
        </w:tc>
      </w:tr>
      <w:tr w:rsidR="00BD5E65" w:rsidRPr="00BD5E65" w14:paraId="0AD39461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18397DF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4+ memory resting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3065F9CA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32C819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07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D736C1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17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006400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66E-01</w:t>
            </w:r>
          </w:p>
        </w:tc>
      </w:tr>
      <w:tr w:rsidR="00BD5E65" w:rsidRPr="00BD5E65" w14:paraId="74B78981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1F0116C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4+ memory resting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1D94EF8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8B7559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07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C5B3F00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16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738C9ED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66E-01</w:t>
            </w:r>
          </w:p>
        </w:tc>
      </w:tr>
      <w:tr w:rsidR="00BD5E65" w:rsidRPr="00BD5E65" w14:paraId="5B64AA2B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4023186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NK cell resting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D6C92C5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947577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F48B5C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34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70933BA9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68E-01</w:t>
            </w:r>
          </w:p>
        </w:tc>
      </w:tr>
      <w:tr w:rsidR="00BD5E65" w:rsidRPr="00BD5E65" w14:paraId="083CE9BE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FE1237D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onocyt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B1B5385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225FD86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09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1FCCA8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8.88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69F21C84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69E-01</w:t>
            </w:r>
          </w:p>
        </w:tc>
      </w:tr>
      <w:tr w:rsidR="00BD5E65" w:rsidRPr="00BD5E65" w14:paraId="64AB0AAE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3DFE62E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Monocyte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F8E497A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0A5B432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08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1FFECB11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01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0CC10A0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73E-01</w:t>
            </w:r>
          </w:p>
        </w:tc>
      </w:tr>
      <w:tr w:rsidR="00BD5E65" w:rsidRPr="00BD5E65" w14:paraId="1829466B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0C5A861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Eosinophil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09D94BB0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7039461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04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044136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55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EA8AE08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75E-01</w:t>
            </w:r>
          </w:p>
        </w:tc>
      </w:tr>
      <w:tr w:rsidR="00BD5E65" w:rsidRPr="00BD5E65" w14:paraId="3CBA80E7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27F44BA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B cell plasma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677C3C7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24291B4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0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807F5B7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67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46A4A8B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77E-01</w:t>
            </w:r>
          </w:p>
        </w:tc>
      </w:tr>
      <w:tr w:rsidR="00BD5E65" w:rsidRPr="00BD5E65" w14:paraId="294C60D4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59EFDF8E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NK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26028EB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XCELL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E0EB383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0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350970E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63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463CE5E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78E-01</w:t>
            </w:r>
          </w:p>
        </w:tc>
      </w:tr>
      <w:tr w:rsidR="00BD5E65" w:rsidRPr="00BD5E65" w14:paraId="37B2DF31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22B684C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CD8+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064D3029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5A3D54CF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0.005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D9D9D9" w:fill="D9D9D9"/>
            <w:noWrap/>
            <w:vAlign w:val="bottom"/>
            <w:hideMark/>
          </w:tcPr>
          <w:p w14:paraId="7DEB60B6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40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D9D9D9" w:fill="D9D9D9"/>
            <w:noWrap/>
            <w:vAlign w:val="bottom"/>
            <w:hideMark/>
          </w:tcPr>
          <w:p w14:paraId="49EA2C50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85E-01</w:t>
            </w:r>
          </w:p>
        </w:tc>
      </w:tr>
      <w:tr w:rsidR="00BD5E65" w:rsidRPr="00BD5E65" w14:paraId="66F36A22" w14:textId="77777777" w:rsidTr="00BD5E65">
        <w:trPr>
          <w:trHeight w:val="320"/>
        </w:trPr>
        <w:tc>
          <w:tcPr>
            <w:tcW w:w="306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4292461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T cell regulatory (Tregs)</w:t>
            </w:r>
          </w:p>
        </w:tc>
        <w:tc>
          <w:tcPr>
            <w:tcW w:w="188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19658551" w14:textId="77777777" w:rsidR="00BD5E65" w:rsidRPr="00BD5E65" w:rsidRDefault="00BD5E65" w:rsidP="00BD5E65">
            <w:pPr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CIBERSORT-ABS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66B8335D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-0.003</w:t>
            </w:r>
          </w:p>
        </w:tc>
        <w:tc>
          <w:tcPr>
            <w:tcW w:w="1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14:paraId="439766CE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66E-01</w:t>
            </w:r>
          </w:p>
        </w:tc>
        <w:tc>
          <w:tcPr>
            <w:tcW w:w="15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noWrap/>
            <w:vAlign w:val="bottom"/>
            <w:hideMark/>
          </w:tcPr>
          <w:p w14:paraId="224FB585" w14:textId="77777777" w:rsidR="00BD5E65" w:rsidRPr="00BD5E65" w:rsidRDefault="00BD5E65" w:rsidP="00BD5E65">
            <w:pPr>
              <w:jc w:val="right"/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</w:pPr>
            <w:r w:rsidRPr="00BD5E65">
              <w:rPr>
                <w:rFonts w:ascii="Helvetica Neue" w:eastAsia="Times New Roman" w:hAnsi="Helvetica Neue" w:cs="Times New Roman"/>
                <w:color w:val="000000"/>
                <w:kern w:val="0"/>
                <w:sz w:val="20"/>
                <w:szCs w:val="20"/>
                <w14:ligatures w14:val="none"/>
              </w:rPr>
              <w:t>9.91E-01</w:t>
            </w:r>
          </w:p>
        </w:tc>
      </w:tr>
    </w:tbl>
    <w:p w14:paraId="1D3FA56D" w14:textId="77777777" w:rsidR="00813E0B" w:rsidRDefault="00813E0B"/>
    <w:p w14:paraId="3E46868C" w14:textId="67458746" w:rsidR="00BD5E65" w:rsidRPr="00BD5E65" w:rsidRDefault="00BD5E65">
      <w:pPr>
        <w:rPr>
          <w:rFonts w:ascii="Arial" w:hAnsi="Arial" w:cs="Arial"/>
          <w:b/>
          <w:bCs/>
        </w:rPr>
      </w:pPr>
      <w:r w:rsidRPr="00BD5E65">
        <w:rPr>
          <w:rFonts w:ascii="Arial" w:hAnsi="Arial" w:cs="Arial"/>
          <w:b/>
          <w:bCs/>
        </w:rPr>
        <w:t xml:space="preserve">Table S4. TIMERv2 analysis using different cell imputation models against 303 HGSC tumors. </w:t>
      </w:r>
    </w:p>
    <w:sectPr w:rsidR="00BD5E65" w:rsidRPr="00BD5E65" w:rsidSect="00A77651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D5E65"/>
    <w:rsid w:val="0004591B"/>
    <w:rsid w:val="000B0E8C"/>
    <w:rsid w:val="00210B97"/>
    <w:rsid w:val="00224775"/>
    <w:rsid w:val="00342C1A"/>
    <w:rsid w:val="003548C3"/>
    <w:rsid w:val="003B3E98"/>
    <w:rsid w:val="005F242D"/>
    <w:rsid w:val="00712A66"/>
    <w:rsid w:val="007E6B02"/>
    <w:rsid w:val="008013F1"/>
    <w:rsid w:val="00813E0B"/>
    <w:rsid w:val="008F76E1"/>
    <w:rsid w:val="00A77651"/>
    <w:rsid w:val="00BD5E65"/>
    <w:rsid w:val="00C271C6"/>
    <w:rsid w:val="00C60569"/>
    <w:rsid w:val="00DF0412"/>
    <w:rsid w:val="00E7108B"/>
    <w:rsid w:val="00EA3FC3"/>
    <w:rsid w:val="00EB0BC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426826F4"/>
  <w15:chartTrackingRefBased/>
  <w15:docId w15:val="{37AFCD48-D097-514C-9C80-0095A6A97B1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D5E65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D5E65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D5E65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D5E65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D5E65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D5E65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D5E65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D5E65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D5E65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D5E6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D5E6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D5E65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D5E65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D5E65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D5E65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D5E65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D5E65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D5E65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D5E65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D5E6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D5E65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D5E65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D5E65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D5E6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D5E65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D5E6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D5E6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D5E6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D5E6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9599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933</Words>
  <Characters>5319</Characters>
  <Application>Microsoft Office Word</Application>
  <DocSecurity>0</DocSecurity>
  <Lines>44</Lines>
  <Paragraphs>12</Paragraphs>
  <ScaleCrop>false</ScaleCrop>
  <Company/>
  <LinksUpToDate>false</LinksUpToDate>
  <CharactersWithSpaces>62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tler, Benjamin G</dc:creator>
  <cp:keywords/>
  <dc:description/>
  <cp:lastModifiedBy>Bitler, Benjamin G</cp:lastModifiedBy>
  <cp:revision>1</cp:revision>
  <dcterms:created xsi:type="dcterms:W3CDTF">2024-05-17T17:29:00Z</dcterms:created>
  <dcterms:modified xsi:type="dcterms:W3CDTF">2024-05-17T17:31:00Z</dcterms:modified>
</cp:coreProperties>
</file>